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" w:hanging="849"/>
        <w:rPr/>
      </w:pPr>
      <w:r>
        <w:rPr>
          <w:rFonts w:cs="Times New Roman" w:ascii="Times New Roman" w:hAnsi="Times New Roman"/>
          <w:b/>
          <w:sz w:val="28"/>
        </w:rPr>
        <w:t xml:space="preserve">Supplement S1.  </w:t>
      </w:r>
      <w:r>
        <w:rPr/>
        <w:t>Search Terms</w:t>
      </w:r>
    </w:p>
    <w:tbl>
      <w:tblPr>
        <w:tblW w:w="992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18"/>
        <w:gridCol w:w="3686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injury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afinil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injur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en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odafinil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traum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somn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traum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 daytime sleepines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ischem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rani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morrhag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schem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is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sclero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eminated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ro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zhe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dise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polio syndrom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tumo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neopla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cance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neopla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ranial neopla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m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ingiom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uitary tumor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9:43:00Z</dcterms:created>
  <dc:creator>Yan Dong</dc:creator>
  <dc:description/>
  <dc:language>en-US</dc:language>
  <cp:lastModifiedBy>Yan Dong</cp:lastModifiedBy>
  <dcterms:modified xsi:type="dcterms:W3CDTF">2013-09-12T09:43:00Z</dcterms:modified>
  <cp:revision>2</cp:revision>
  <dc:subject/>
  <dc:title/>
</cp:coreProperties>
</file>